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Web"/>
        <w:tabs>
          <w:tab w:val="clear" w:pos="720"/>
          <w:tab w:val="left" w:pos="3766" w:leader="none"/>
          <w:tab w:val="center" w:pos="4680" w:leader="none"/>
        </w:tabs>
        <w:spacing w:before="280" w:after="280"/>
        <w:rPr/>
      </w:pPr>
      <w:r>
        <w:rPr>
          <w:b/>
        </w:rPr>
        <w:t>Supplemental Table 2.  Associations between genetic polymorphisms and eczema by age 6*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67435</wp:posOffset>
                </wp:positionV>
                <wp:extent cx="6527800" cy="2178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0" cy="217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280"/>
                              <w:gridCol w:w="1420"/>
                              <w:gridCol w:w="2360"/>
                              <w:gridCol w:w="960"/>
                              <w:gridCol w:w="1660"/>
                              <w:gridCol w:w="164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Base change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Minor allele frequenc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D8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763059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&gt;A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2.43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46-4.07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D8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680853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&gt;T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74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13-2.7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D8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1307124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&gt;C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75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13-2.7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0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TAT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92584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44-0.9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0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IRAK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rs26340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&gt;C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96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.13-3.4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0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280" w:type="dxa"/>
                                  <w:gridSpan w:val="7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*Adjusted for paternal eczema, maternal eczema, and daycare attendance during the first six months of lif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4pt;height:171.5pt;mso-wrap-distance-left:0pt;mso-wrap-distance-right:9pt;mso-wrap-distance-top:0pt;mso-wrap-distance-bottom:0pt;margin-top:84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280"/>
                        <w:gridCol w:w="1420"/>
                        <w:gridCol w:w="2360"/>
                        <w:gridCol w:w="960"/>
                        <w:gridCol w:w="1660"/>
                        <w:gridCol w:w="164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Base change</w:t>
                            </w:r>
                          </w:p>
                        </w:tc>
                        <w:tc>
                          <w:tcPr>
                            <w:tcW w:w="2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Minor allele frequency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D80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7630595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&gt;A</w:t>
                            </w:r>
                          </w:p>
                        </w:tc>
                        <w:tc>
                          <w:tcPr>
                            <w:tcW w:w="2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2.436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46-4.07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000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D80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6808536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&gt;T</w:t>
                            </w:r>
                          </w:p>
                        </w:tc>
                        <w:tc>
                          <w:tcPr>
                            <w:tcW w:w="2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749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13-2.70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011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D80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1307124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&gt;C</w:t>
                            </w:r>
                          </w:p>
                        </w:tc>
                        <w:tc>
                          <w:tcPr>
                            <w:tcW w:w="2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753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13-2.72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01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TAT4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92584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2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44-0.91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013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IRAK2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s26340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&gt;C</w:t>
                            </w:r>
                          </w:p>
                        </w:tc>
                        <w:tc>
                          <w:tcPr>
                            <w:tcW w:w="2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966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.13-3.41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016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280" w:type="dxa"/>
                            <w:gridSpan w:val="7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*Adjusted for paternal eczema, maternal eczema, and daycare attendance during the first six months of lif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" w:hAnsi="Times" w:eastAsia="Times New Roman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21:31:00Z</dcterms:created>
  <dc:creator>rejoa</dc:creator>
  <dc:description/>
  <cp:keywords/>
  <dc:language>en-US</dc:language>
  <cp:lastModifiedBy>rejoa</cp:lastModifiedBy>
  <cp:lastPrinted>2011-10-05T17:52:00Z</cp:lastPrinted>
  <dcterms:modified xsi:type="dcterms:W3CDTF">2011-11-11T21:31:00Z</dcterms:modified>
  <cp:revision>2</cp:revision>
  <dc:subject/>
  <dc:title>-</dc:title>
</cp:coreProperties>
</file>